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1BBB" w:rsidRDefault="00231BBB" w:rsidP="00231BBB">
      <w:r>
        <w:t>File S5</w:t>
      </w:r>
      <w:r>
        <w:t xml:space="preserve">. Custom </w:t>
      </w:r>
      <w:proofErr w:type="spellStart"/>
      <w:r>
        <w:t>perl</w:t>
      </w:r>
      <w:proofErr w:type="spellEnd"/>
      <w:r>
        <w:t xml:space="preserve"> script used to determin</w:t>
      </w:r>
      <w:r>
        <w:t>e synonymous and non-synonymous</w:t>
      </w:r>
      <w:r>
        <w:rPr>
          <w:rFonts w:ascii="Calibri" w:hAnsi="Calibri" w:cs="Calibri"/>
        </w:rPr>
        <w:t xml:space="preserve"> </w:t>
      </w:r>
      <w:proofErr w:type="spellStart"/>
      <w:r>
        <w:t>eSNVs</w:t>
      </w:r>
      <w:proofErr w:type="spellEnd"/>
      <w:r>
        <w:t xml:space="preserve">. (.zip, </w:t>
      </w:r>
      <w:r>
        <w:t>2.60</w:t>
      </w:r>
      <w:r>
        <w:t>KB)</w:t>
      </w:r>
    </w:p>
    <w:p w:rsidR="00231BBB" w:rsidRDefault="00231BBB" w:rsidP="00231BBB"/>
    <w:p w:rsidR="00231BBB" w:rsidRDefault="00231BBB" w:rsidP="00231BBB">
      <w:r>
        <w:t>Available for download as a .zip file at</w:t>
      </w:r>
    </w:p>
    <w:p w:rsidR="00231BBB" w:rsidRDefault="00231BBB" w:rsidP="00231BBB">
      <w:r>
        <w:t>File S4</w:t>
      </w:r>
      <w:r w:rsidRPr="00877098">
        <w:t xml:space="preserve">: </w:t>
      </w:r>
      <w:r>
        <w:t xml:space="preserve"> </w:t>
      </w:r>
      <w:r w:rsidRPr="006E7164">
        <w:t>http://www.g3journal.org/lookup/suppl/doi:</w:t>
      </w:r>
      <w:r w:rsidRPr="006E7164">
        <w:rPr>
          <w:rFonts w:ascii="Verdana" w:hAnsi="Verdana"/>
          <w:sz w:val="20"/>
          <w:szCs w:val="20"/>
        </w:rPr>
        <w:t>10.1534/g3.116.035873</w:t>
      </w:r>
      <w:r>
        <w:t>/-/DC1/F</w:t>
      </w:r>
      <w:r>
        <w:t>ileS5</w:t>
      </w:r>
      <w:bookmarkStart w:id="0" w:name="_GoBack"/>
      <w:bookmarkEnd w:id="0"/>
      <w:r>
        <w:t>.zip</w:t>
      </w:r>
    </w:p>
    <w:p w:rsidR="00AF0281" w:rsidRDefault="00AF0281"/>
    <w:sectPr w:rsidR="00AF02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BBB"/>
    <w:rsid w:val="00231BBB"/>
    <w:rsid w:val="004A6B69"/>
    <w:rsid w:val="007414CA"/>
    <w:rsid w:val="00AF0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4EDA9"/>
  <w15:chartTrackingRefBased/>
  <w15:docId w15:val="{2C66EC7B-7C2B-4E9C-89C4-E9A04CB0C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31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16T19:24:00Z</dcterms:created>
  <dcterms:modified xsi:type="dcterms:W3CDTF">2016-11-16T19:30:00Z</dcterms:modified>
</cp:coreProperties>
</file>